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45F68" w14:textId="43E80C34" w:rsidR="00A10CEB" w:rsidRDefault="00A10CEB" w:rsidP="00A10CEB">
      <w:pPr>
        <w:rPr>
          <w:rFonts w:ascii="Times New Roman" w:hAnsi="Times New Roman" w:cs="Times New Roman"/>
          <w:b/>
          <w:bCs/>
        </w:rPr>
      </w:pPr>
      <w:r w:rsidRPr="00E91DDA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E91DDA">
        <w:rPr>
          <w:rFonts w:ascii="Times New Roman" w:hAnsi="Times New Roman" w:cs="Times New Roman"/>
          <w:b/>
          <w:bCs/>
        </w:rPr>
        <w:t>. Significant microbiome correlated with clinical traits.</w:t>
      </w:r>
    </w:p>
    <w:p w14:paraId="1DD21B3D" w14:textId="47924D7B" w:rsidR="00A10CEB" w:rsidRPr="00A10CEB" w:rsidRDefault="00A10CEB" w:rsidP="00A10CEB">
      <w:pPr>
        <w:rPr>
          <w:rFonts w:ascii="Times New Roman" w:hAnsi="Times New Roman" w:cs="Times New Roman"/>
        </w:rPr>
      </w:pPr>
      <w:r w:rsidRPr="00A10CEB">
        <w:rPr>
          <w:rFonts w:ascii="Times New Roman" w:hAnsi="Times New Roman" w:cs="Times New Roman" w:hint="eastAsia"/>
        </w:rPr>
        <w:t>Serum M</w:t>
      </w:r>
      <w:r w:rsidRPr="00A10CEB">
        <w:rPr>
          <w:rFonts w:ascii="Times New Roman" w:hAnsi="Times New Roman" w:cs="Times New Roman"/>
        </w:rPr>
        <w:t>etabolites</w:t>
      </w:r>
      <w:r w:rsidRPr="00A10CEB">
        <w:rPr>
          <w:rFonts w:ascii="Times New Roman" w:hAnsi="Times New Roman" w:cs="Times New Roman"/>
        </w:rPr>
        <w:t>, which significantly related with clinical traits, were identified using Spearman test. Correlation coefficient and P value were both displayed.</w:t>
      </w:r>
    </w:p>
    <w:p w14:paraId="3C3731F4" w14:textId="77777777" w:rsidR="00A10CEB" w:rsidRPr="00E91DDA" w:rsidRDefault="00A10CEB" w:rsidP="00A10CEB">
      <w:pPr>
        <w:rPr>
          <w:rFonts w:ascii="Times New Roman" w:hAnsi="Times New Roman" w:cs="Times New Roman" w:hint="eastAsia"/>
          <w:b/>
          <w:bCs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539"/>
        <w:gridCol w:w="1654"/>
        <w:gridCol w:w="1609"/>
        <w:gridCol w:w="1494"/>
      </w:tblGrid>
      <w:tr w:rsidR="00A10CEB" w:rsidRPr="00A10CEB" w14:paraId="28827035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25C71A3B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Metabolite Name</w:t>
            </w:r>
          </w:p>
        </w:tc>
        <w:tc>
          <w:tcPr>
            <w:tcW w:w="1654" w:type="dxa"/>
            <w:noWrap/>
            <w:hideMark/>
          </w:tcPr>
          <w:p w14:paraId="62461EED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Clinical Trait</w:t>
            </w:r>
          </w:p>
        </w:tc>
        <w:tc>
          <w:tcPr>
            <w:tcW w:w="1609" w:type="dxa"/>
            <w:noWrap/>
            <w:hideMark/>
          </w:tcPr>
          <w:p w14:paraId="371D4D9A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494" w:type="dxa"/>
            <w:noWrap/>
            <w:hideMark/>
          </w:tcPr>
          <w:p w14:paraId="7A36EF2C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proofErr w:type="spellStart"/>
            <w:r w:rsidRPr="00A10CEB">
              <w:rPr>
                <w:rFonts w:ascii="Times New Roman" w:hAnsi="Times New Roman" w:cs="Times New Roman"/>
              </w:rPr>
              <w:t>P_value</w:t>
            </w:r>
            <w:proofErr w:type="spellEnd"/>
          </w:p>
        </w:tc>
      </w:tr>
      <w:tr w:rsidR="00A10CEB" w:rsidRPr="00A10CEB" w14:paraId="2F75A1EA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2F177999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.epsilon.-Caprolactam</w:t>
            </w:r>
          </w:p>
        </w:tc>
        <w:tc>
          <w:tcPr>
            <w:tcW w:w="1654" w:type="dxa"/>
            <w:noWrap/>
            <w:hideMark/>
          </w:tcPr>
          <w:p w14:paraId="32A09BFA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09" w:type="dxa"/>
            <w:noWrap/>
            <w:hideMark/>
          </w:tcPr>
          <w:p w14:paraId="568CA4E7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238862144</w:t>
            </w:r>
          </w:p>
        </w:tc>
        <w:tc>
          <w:tcPr>
            <w:tcW w:w="1494" w:type="dxa"/>
            <w:noWrap/>
            <w:hideMark/>
          </w:tcPr>
          <w:p w14:paraId="6C9F1F03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46436054</w:t>
            </w:r>
          </w:p>
        </w:tc>
      </w:tr>
      <w:tr w:rsidR="00A10CEB" w:rsidRPr="00A10CEB" w14:paraId="4B288D41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4ED1502B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proofErr w:type="spellStart"/>
            <w:r w:rsidRPr="00A10CEB">
              <w:rPr>
                <w:rFonts w:ascii="Times New Roman" w:hAnsi="Times New Roman" w:cs="Times New Roman"/>
              </w:rPr>
              <w:t>Taurodeoxycholic</w:t>
            </w:r>
            <w:proofErr w:type="spellEnd"/>
            <w:r w:rsidRPr="00A10CE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654" w:type="dxa"/>
            <w:noWrap/>
            <w:hideMark/>
          </w:tcPr>
          <w:p w14:paraId="4EFD6A5F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09" w:type="dxa"/>
            <w:noWrap/>
            <w:hideMark/>
          </w:tcPr>
          <w:p w14:paraId="6AE695CD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32249717</w:t>
            </w:r>
          </w:p>
        </w:tc>
        <w:tc>
          <w:tcPr>
            <w:tcW w:w="1494" w:type="dxa"/>
            <w:noWrap/>
            <w:hideMark/>
          </w:tcPr>
          <w:p w14:paraId="2B0DCAC4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06473473</w:t>
            </w:r>
          </w:p>
        </w:tc>
      </w:tr>
      <w:tr w:rsidR="00A10CEB" w:rsidRPr="00A10CEB" w14:paraId="5512C53D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6DBFDE76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1,1'-[1,12-Dodecanediylbis(oxy)]</w:t>
            </w:r>
            <w:proofErr w:type="spellStart"/>
            <w:r w:rsidRPr="00A10CEB">
              <w:rPr>
                <w:rFonts w:ascii="Times New Roman" w:hAnsi="Times New Roman" w:cs="Times New Roman"/>
              </w:rPr>
              <w:t>bisbenzene</w:t>
            </w:r>
            <w:proofErr w:type="spellEnd"/>
          </w:p>
        </w:tc>
        <w:tc>
          <w:tcPr>
            <w:tcW w:w="1654" w:type="dxa"/>
            <w:noWrap/>
            <w:hideMark/>
          </w:tcPr>
          <w:p w14:paraId="74C64BA0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609" w:type="dxa"/>
            <w:noWrap/>
            <w:hideMark/>
          </w:tcPr>
          <w:p w14:paraId="76503594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281795382</w:t>
            </w:r>
          </w:p>
        </w:tc>
        <w:tc>
          <w:tcPr>
            <w:tcW w:w="1494" w:type="dxa"/>
            <w:noWrap/>
            <w:hideMark/>
          </w:tcPr>
          <w:p w14:paraId="7E2463BA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18111594</w:t>
            </w:r>
          </w:p>
        </w:tc>
      </w:tr>
      <w:tr w:rsidR="00A10CEB" w:rsidRPr="00A10CEB" w14:paraId="0F41E1B9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4C2599F0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Acylcarnitine 11:0</w:t>
            </w:r>
          </w:p>
        </w:tc>
        <w:tc>
          <w:tcPr>
            <w:tcW w:w="1654" w:type="dxa"/>
            <w:noWrap/>
            <w:hideMark/>
          </w:tcPr>
          <w:p w14:paraId="598F71CA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609" w:type="dxa"/>
            <w:noWrap/>
            <w:hideMark/>
          </w:tcPr>
          <w:p w14:paraId="6F0D37E8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291024758</w:t>
            </w:r>
          </w:p>
        </w:tc>
        <w:tc>
          <w:tcPr>
            <w:tcW w:w="1494" w:type="dxa"/>
            <w:noWrap/>
            <w:hideMark/>
          </w:tcPr>
          <w:p w14:paraId="6926C434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14517233</w:t>
            </w:r>
          </w:p>
        </w:tc>
      </w:tr>
      <w:tr w:rsidR="00A10CEB" w:rsidRPr="00A10CEB" w14:paraId="00CD94AA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6D7D4015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.epsilon.-Caprolactam</w:t>
            </w:r>
          </w:p>
        </w:tc>
        <w:tc>
          <w:tcPr>
            <w:tcW w:w="1654" w:type="dxa"/>
            <w:noWrap/>
            <w:hideMark/>
          </w:tcPr>
          <w:p w14:paraId="79106993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09" w:type="dxa"/>
            <w:noWrap/>
            <w:hideMark/>
          </w:tcPr>
          <w:p w14:paraId="05AF27AA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242013733</w:t>
            </w:r>
          </w:p>
        </w:tc>
        <w:tc>
          <w:tcPr>
            <w:tcW w:w="1494" w:type="dxa"/>
            <w:noWrap/>
            <w:hideMark/>
          </w:tcPr>
          <w:p w14:paraId="2B915098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43540522</w:t>
            </w:r>
          </w:p>
        </w:tc>
      </w:tr>
      <w:tr w:rsidR="00A10CEB" w:rsidRPr="00A10CEB" w14:paraId="09B7DF5E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69CCEF22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D-Sorbitol</w:t>
            </w:r>
          </w:p>
        </w:tc>
        <w:tc>
          <w:tcPr>
            <w:tcW w:w="1654" w:type="dxa"/>
            <w:noWrap/>
            <w:hideMark/>
          </w:tcPr>
          <w:p w14:paraId="75FEE017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09" w:type="dxa"/>
            <w:noWrap/>
            <w:hideMark/>
          </w:tcPr>
          <w:p w14:paraId="4DE7B782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23773883</w:t>
            </w:r>
          </w:p>
        </w:tc>
        <w:tc>
          <w:tcPr>
            <w:tcW w:w="1494" w:type="dxa"/>
            <w:noWrap/>
            <w:hideMark/>
          </w:tcPr>
          <w:p w14:paraId="4D77D875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47505662</w:t>
            </w:r>
          </w:p>
        </w:tc>
      </w:tr>
      <w:tr w:rsidR="00A10CEB" w:rsidRPr="00A10CEB" w14:paraId="137D3B35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6E00CAF9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-Iditol</w:t>
            </w:r>
          </w:p>
        </w:tc>
        <w:tc>
          <w:tcPr>
            <w:tcW w:w="1654" w:type="dxa"/>
            <w:noWrap/>
            <w:hideMark/>
          </w:tcPr>
          <w:p w14:paraId="2F77AAA5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09" w:type="dxa"/>
            <w:noWrap/>
            <w:hideMark/>
          </w:tcPr>
          <w:p w14:paraId="1CDA3CE8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340336516</w:t>
            </w:r>
          </w:p>
        </w:tc>
        <w:tc>
          <w:tcPr>
            <w:tcW w:w="1494" w:type="dxa"/>
            <w:noWrap/>
            <w:hideMark/>
          </w:tcPr>
          <w:p w14:paraId="7B5F5643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03941809</w:t>
            </w:r>
          </w:p>
        </w:tc>
      </w:tr>
      <w:tr w:rsidR="00A10CEB" w:rsidRPr="00A10CEB" w14:paraId="329E83B6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46552543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Norfloxacin</w:t>
            </w:r>
          </w:p>
        </w:tc>
        <w:tc>
          <w:tcPr>
            <w:tcW w:w="1654" w:type="dxa"/>
            <w:noWrap/>
            <w:hideMark/>
          </w:tcPr>
          <w:p w14:paraId="4B836058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09" w:type="dxa"/>
            <w:noWrap/>
            <w:hideMark/>
          </w:tcPr>
          <w:p w14:paraId="0A13E41E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321791864</w:t>
            </w:r>
          </w:p>
        </w:tc>
        <w:tc>
          <w:tcPr>
            <w:tcW w:w="1494" w:type="dxa"/>
            <w:noWrap/>
            <w:hideMark/>
          </w:tcPr>
          <w:p w14:paraId="382305B3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06597842</w:t>
            </w:r>
          </w:p>
        </w:tc>
      </w:tr>
      <w:tr w:rsidR="00A10CEB" w:rsidRPr="00A10CEB" w14:paraId="1897A5F9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062FB53D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Timolol</w:t>
            </w:r>
          </w:p>
        </w:tc>
        <w:tc>
          <w:tcPr>
            <w:tcW w:w="1654" w:type="dxa"/>
            <w:noWrap/>
            <w:hideMark/>
          </w:tcPr>
          <w:p w14:paraId="6F4889A6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609" w:type="dxa"/>
            <w:noWrap/>
            <w:hideMark/>
          </w:tcPr>
          <w:p w14:paraId="4CD590C0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356984556</w:t>
            </w:r>
          </w:p>
        </w:tc>
        <w:tc>
          <w:tcPr>
            <w:tcW w:w="1494" w:type="dxa"/>
            <w:noWrap/>
            <w:hideMark/>
          </w:tcPr>
          <w:p w14:paraId="381F01DF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02416544</w:t>
            </w:r>
          </w:p>
        </w:tc>
      </w:tr>
      <w:tr w:rsidR="00A10CEB" w:rsidRPr="00A10CEB" w14:paraId="66BD43AD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0CC712C2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1,3-Dimethyluric acid</w:t>
            </w:r>
          </w:p>
        </w:tc>
        <w:tc>
          <w:tcPr>
            <w:tcW w:w="1654" w:type="dxa"/>
            <w:noWrap/>
            <w:hideMark/>
          </w:tcPr>
          <w:p w14:paraId="4C275306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09" w:type="dxa"/>
            <w:noWrap/>
            <w:hideMark/>
          </w:tcPr>
          <w:p w14:paraId="1BA8F003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293521397</w:t>
            </w:r>
          </w:p>
        </w:tc>
        <w:tc>
          <w:tcPr>
            <w:tcW w:w="1494" w:type="dxa"/>
            <w:noWrap/>
            <w:hideMark/>
          </w:tcPr>
          <w:p w14:paraId="3B0C6CF8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13657716</w:t>
            </w:r>
          </w:p>
        </w:tc>
      </w:tr>
      <w:tr w:rsidR="00A10CEB" w:rsidRPr="00A10CEB" w14:paraId="3CEEBA97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05DA3F09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20a-Dihydroprogesterone</w:t>
            </w:r>
          </w:p>
        </w:tc>
        <w:tc>
          <w:tcPr>
            <w:tcW w:w="1654" w:type="dxa"/>
            <w:noWrap/>
            <w:hideMark/>
          </w:tcPr>
          <w:p w14:paraId="20B0E110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09" w:type="dxa"/>
            <w:noWrap/>
            <w:hideMark/>
          </w:tcPr>
          <w:p w14:paraId="3CB6DD68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340986098</w:t>
            </w:r>
          </w:p>
        </w:tc>
        <w:tc>
          <w:tcPr>
            <w:tcW w:w="1494" w:type="dxa"/>
            <w:noWrap/>
            <w:hideMark/>
          </w:tcPr>
          <w:p w14:paraId="4E58BA45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0386914</w:t>
            </w:r>
          </w:p>
        </w:tc>
      </w:tr>
      <w:tr w:rsidR="00A10CEB" w:rsidRPr="00A10CEB" w14:paraId="1AE1C32C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2D78FE4F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2-Hydroxy-5-methoxybenzoic acid</w:t>
            </w:r>
          </w:p>
        </w:tc>
        <w:tc>
          <w:tcPr>
            <w:tcW w:w="1654" w:type="dxa"/>
            <w:noWrap/>
            <w:hideMark/>
          </w:tcPr>
          <w:p w14:paraId="15C0F32B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09" w:type="dxa"/>
            <w:noWrap/>
            <w:hideMark/>
          </w:tcPr>
          <w:p w14:paraId="263D83A0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241709682</w:t>
            </w:r>
          </w:p>
        </w:tc>
        <w:tc>
          <w:tcPr>
            <w:tcW w:w="1494" w:type="dxa"/>
            <w:noWrap/>
            <w:hideMark/>
          </w:tcPr>
          <w:p w14:paraId="20EF6426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43813206</w:t>
            </w:r>
          </w:p>
        </w:tc>
      </w:tr>
      <w:tr w:rsidR="00A10CEB" w:rsidRPr="00A10CEB" w14:paraId="100FDC64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62093FC1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-Homoarginine</w:t>
            </w:r>
          </w:p>
        </w:tc>
        <w:tc>
          <w:tcPr>
            <w:tcW w:w="1654" w:type="dxa"/>
            <w:noWrap/>
            <w:hideMark/>
          </w:tcPr>
          <w:p w14:paraId="17DFC7FA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09" w:type="dxa"/>
            <w:noWrap/>
            <w:hideMark/>
          </w:tcPr>
          <w:p w14:paraId="7F0774C5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245900047</w:t>
            </w:r>
          </w:p>
        </w:tc>
        <w:tc>
          <w:tcPr>
            <w:tcW w:w="1494" w:type="dxa"/>
            <w:noWrap/>
            <w:hideMark/>
          </w:tcPr>
          <w:p w14:paraId="5C17972F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40176904</w:t>
            </w:r>
          </w:p>
        </w:tc>
      </w:tr>
      <w:tr w:rsidR="00A10CEB" w:rsidRPr="00A10CEB" w14:paraId="1FB7C92A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4B869489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N-(Phenylacetyl)-L-phenylalanine</w:t>
            </w:r>
          </w:p>
        </w:tc>
        <w:tc>
          <w:tcPr>
            <w:tcW w:w="1654" w:type="dxa"/>
            <w:noWrap/>
            <w:hideMark/>
          </w:tcPr>
          <w:p w14:paraId="04FD2C0E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09" w:type="dxa"/>
            <w:noWrap/>
            <w:hideMark/>
          </w:tcPr>
          <w:p w14:paraId="7F8FD838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235678688</w:t>
            </w:r>
          </w:p>
        </w:tc>
        <w:tc>
          <w:tcPr>
            <w:tcW w:w="1494" w:type="dxa"/>
            <w:noWrap/>
            <w:hideMark/>
          </w:tcPr>
          <w:p w14:paraId="4C66D2F4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49519917</w:t>
            </w:r>
          </w:p>
        </w:tc>
      </w:tr>
      <w:tr w:rsidR="00A10CEB" w:rsidRPr="00A10CEB" w14:paraId="17D2810E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68AD00A9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O-Benzyl-L-serine</w:t>
            </w:r>
          </w:p>
        </w:tc>
        <w:tc>
          <w:tcPr>
            <w:tcW w:w="1654" w:type="dxa"/>
            <w:noWrap/>
            <w:hideMark/>
          </w:tcPr>
          <w:p w14:paraId="4FFF3A45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09" w:type="dxa"/>
            <w:noWrap/>
            <w:hideMark/>
          </w:tcPr>
          <w:p w14:paraId="0D6B51F8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279148835</w:t>
            </w:r>
          </w:p>
        </w:tc>
        <w:tc>
          <w:tcPr>
            <w:tcW w:w="1494" w:type="dxa"/>
            <w:noWrap/>
            <w:hideMark/>
          </w:tcPr>
          <w:p w14:paraId="693455F5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19273321</w:t>
            </w:r>
          </w:p>
        </w:tc>
      </w:tr>
      <w:tr w:rsidR="00A10CEB" w:rsidRPr="00A10CEB" w14:paraId="1C235246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01ADC2E4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Phenylacetyl-L-glutamine</w:t>
            </w:r>
          </w:p>
        </w:tc>
        <w:tc>
          <w:tcPr>
            <w:tcW w:w="1654" w:type="dxa"/>
            <w:noWrap/>
            <w:hideMark/>
          </w:tcPr>
          <w:p w14:paraId="021A5F47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Loudness</w:t>
            </w:r>
          </w:p>
        </w:tc>
        <w:tc>
          <w:tcPr>
            <w:tcW w:w="1609" w:type="dxa"/>
            <w:noWrap/>
            <w:hideMark/>
          </w:tcPr>
          <w:p w14:paraId="48C5CDFC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260546745</w:t>
            </w:r>
          </w:p>
        </w:tc>
        <w:tc>
          <w:tcPr>
            <w:tcW w:w="1494" w:type="dxa"/>
            <w:noWrap/>
            <w:hideMark/>
          </w:tcPr>
          <w:p w14:paraId="677C06F2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29375092</w:t>
            </w:r>
          </w:p>
        </w:tc>
      </w:tr>
      <w:tr w:rsidR="00A10CEB" w:rsidRPr="00A10CEB" w14:paraId="6E998F8A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12181189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.epsilon.-Caprolactam</w:t>
            </w:r>
          </w:p>
        </w:tc>
        <w:tc>
          <w:tcPr>
            <w:tcW w:w="1654" w:type="dxa"/>
            <w:noWrap/>
            <w:hideMark/>
          </w:tcPr>
          <w:p w14:paraId="406580E6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09" w:type="dxa"/>
            <w:noWrap/>
            <w:hideMark/>
          </w:tcPr>
          <w:p w14:paraId="110EC003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314850124</w:t>
            </w:r>
          </w:p>
        </w:tc>
        <w:tc>
          <w:tcPr>
            <w:tcW w:w="1494" w:type="dxa"/>
            <w:noWrap/>
            <w:hideMark/>
          </w:tcPr>
          <w:p w14:paraId="7DE8FF5D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07938444</w:t>
            </w:r>
          </w:p>
        </w:tc>
      </w:tr>
      <w:tr w:rsidR="00A10CEB" w:rsidRPr="00A10CEB" w14:paraId="35FDF71B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14248B9C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2-Deoxyglucose</w:t>
            </w:r>
          </w:p>
        </w:tc>
        <w:tc>
          <w:tcPr>
            <w:tcW w:w="1654" w:type="dxa"/>
            <w:noWrap/>
            <w:hideMark/>
          </w:tcPr>
          <w:p w14:paraId="590C977E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09" w:type="dxa"/>
            <w:noWrap/>
            <w:hideMark/>
          </w:tcPr>
          <w:p w14:paraId="531CA2FA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23853456</w:t>
            </w:r>
          </w:p>
        </w:tc>
        <w:tc>
          <w:tcPr>
            <w:tcW w:w="1494" w:type="dxa"/>
            <w:noWrap/>
            <w:hideMark/>
          </w:tcPr>
          <w:p w14:paraId="0CA5215F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46745908</w:t>
            </w:r>
          </w:p>
        </w:tc>
      </w:tr>
      <w:tr w:rsidR="00A10CEB" w:rsidRPr="00A10CEB" w14:paraId="525D6F99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6AFD861F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PE 34:2; PE(16:0/18:2)</w:t>
            </w:r>
          </w:p>
        </w:tc>
        <w:tc>
          <w:tcPr>
            <w:tcW w:w="1654" w:type="dxa"/>
            <w:noWrap/>
            <w:hideMark/>
          </w:tcPr>
          <w:p w14:paraId="1B0F3FC3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09" w:type="dxa"/>
            <w:noWrap/>
            <w:hideMark/>
          </w:tcPr>
          <w:p w14:paraId="330DCFEB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250737303</w:t>
            </w:r>
          </w:p>
        </w:tc>
        <w:tc>
          <w:tcPr>
            <w:tcW w:w="1494" w:type="dxa"/>
            <w:noWrap/>
            <w:hideMark/>
          </w:tcPr>
          <w:p w14:paraId="33EE2710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36294087</w:t>
            </w:r>
          </w:p>
        </w:tc>
      </w:tr>
      <w:tr w:rsidR="00A10CEB" w:rsidRPr="00A10CEB" w14:paraId="47099570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658F11CD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proofErr w:type="spellStart"/>
            <w:r w:rsidRPr="00A10CEB">
              <w:rPr>
                <w:rFonts w:ascii="Times New Roman" w:hAnsi="Times New Roman" w:cs="Times New Roman"/>
              </w:rPr>
              <w:t>Plasmenyl</w:t>
            </w:r>
            <w:proofErr w:type="spellEnd"/>
            <w:r w:rsidRPr="00A10CEB">
              <w:rPr>
                <w:rFonts w:ascii="Times New Roman" w:hAnsi="Times New Roman" w:cs="Times New Roman"/>
              </w:rPr>
              <w:t>-PE 36:2; PE(P-18:0/18:2)</w:t>
            </w:r>
          </w:p>
        </w:tc>
        <w:tc>
          <w:tcPr>
            <w:tcW w:w="1654" w:type="dxa"/>
            <w:noWrap/>
            <w:hideMark/>
          </w:tcPr>
          <w:p w14:paraId="3CAAE1C7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09" w:type="dxa"/>
            <w:noWrap/>
            <w:hideMark/>
          </w:tcPr>
          <w:p w14:paraId="02A47640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248606665</w:t>
            </w:r>
          </w:p>
        </w:tc>
        <w:tc>
          <w:tcPr>
            <w:tcW w:w="1494" w:type="dxa"/>
            <w:noWrap/>
            <w:hideMark/>
          </w:tcPr>
          <w:p w14:paraId="7A591863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37963961</w:t>
            </w:r>
          </w:p>
        </w:tc>
      </w:tr>
      <w:tr w:rsidR="00A10CEB" w:rsidRPr="00A10CEB" w14:paraId="1A189E64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55B6C3D3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proofErr w:type="spellStart"/>
            <w:r w:rsidRPr="00A10CEB">
              <w:rPr>
                <w:rFonts w:ascii="Times New Roman" w:hAnsi="Times New Roman" w:cs="Times New Roman"/>
              </w:rPr>
              <w:t>Plasmenyl</w:t>
            </w:r>
            <w:proofErr w:type="spellEnd"/>
            <w:r w:rsidRPr="00A10CEB">
              <w:rPr>
                <w:rFonts w:ascii="Times New Roman" w:hAnsi="Times New Roman" w:cs="Times New Roman"/>
              </w:rPr>
              <w:t>-PE 38:5; PE(P-18:0/20:5)</w:t>
            </w:r>
          </w:p>
        </w:tc>
        <w:tc>
          <w:tcPr>
            <w:tcW w:w="1654" w:type="dxa"/>
            <w:noWrap/>
            <w:hideMark/>
          </w:tcPr>
          <w:p w14:paraId="5F836332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09" w:type="dxa"/>
            <w:noWrap/>
            <w:hideMark/>
          </w:tcPr>
          <w:p w14:paraId="4E81646F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237566089</w:t>
            </w:r>
          </w:p>
        </w:tc>
        <w:tc>
          <w:tcPr>
            <w:tcW w:w="1494" w:type="dxa"/>
            <w:noWrap/>
            <w:hideMark/>
          </w:tcPr>
          <w:p w14:paraId="54F6C60C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47671927</w:t>
            </w:r>
          </w:p>
        </w:tc>
      </w:tr>
      <w:tr w:rsidR="00A10CEB" w:rsidRPr="00A10CEB" w14:paraId="36F0277F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3D81289D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proofErr w:type="spellStart"/>
            <w:r w:rsidRPr="00A10CEB">
              <w:rPr>
                <w:rFonts w:ascii="Times New Roman" w:hAnsi="Times New Roman" w:cs="Times New Roman"/>
              </w:rPr>
              <w:t>Plasmenyl</w:t>
            </w:r>
            <w:proofErr w:type="spellEnd"/>
            <w:r w:rsidRPr="00A10CEB">
              <w:rPr>
                <w:rFonts w:ascii="Times New Roman" w:hAnsi="Times New Roman" w:cs="Times New Roman"/>
              </w:rPr>
              <w:t>-PE 38:6; PE(P-16:0/22:6)</w:t>
            </w:r>
          </w:p>
        </w:tc>
        <w:tc>
          <w:tcPr>
            <w:tcW w:w="1654" w:type="dxa"/>
            <w:noWrap/>
            <w:hideMark/>
          </w:tcPr>
          <w:p w14:paraId="1EFFD10D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609" w:type="dxa"/>
            <w:noWrap/>
            <w:hideMark/>
          </w:tcPr>
          <w:p w14:paraId="5703942C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30167891</w:t>
            </w:r>
          </w:p>
        </w:tc>
        <w:tc>
          <w:tcPr>
            <w:tcW w:w="1494" w:type="dxa"/>
            <w:noWrap/>
            <w:hideMark/>
          </w:tcPr>
          <w:p w14:paraId="3F583B85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11148458</w:t>
            </w:r>
          </w:p>
        </w:tc>
      </w:tr>
      <w:tr w:rsidR="00A10CEB" w:rsidRPr="00A10CEB" w14:paraId="2BF3C597" w14:textId="77777777" w:rsidTr="00A10CEB">
        <w:trPr>
          <w:trHeight w:val="280"/>
        </w:trPr>
        <w:tc>
          <w:tcPr>
            <w:tcW w:w="3539" w:type="dxa"/>
            <w:noWrap/>
            <w:hideMark/>
          </w:tcPr>
          <w:p w14:paraId="3628063C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2-octenoylglycine</w:t>
            </w:r>
          </w:p>
        </w:tc>
        <w:tc>
          <w:tcPr>
            <w:tcW w:w="1654" w:type="dxa"/>
            <w:noWrap/>
            <w:hideMark/>
          </w:tcPr>
          <w:p w14:paraId="3883F022" w14:textId="77777777" w:rsidR="00A10CEB" w:rsidRPr="00A10CEB" w:rsidRDefault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THI</w:t>
            </w:r>
          </w:p>
        </w:tc>
        <w:tc>
          <w:tcPr>
            <w:tcW w:w="1609" w:type="dxa"/>
            <w:noWrap/>
            <w:hideMark/>
          </w:tcPr>
          <w:p w14:paraId="38A01501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-0.250470471</w:t>
            </w:r>
          </w:p>
        </w:tc>
        <w:tc>
          <w:tcPr>
            <w:tcW w:w="1494" w:type="dxa"/>
            <w:noWrap/>
            <w:hideMark/>
          </w:tcPr>
          <w:p w14:paraId="70529A3B" w14:textId="77777777" w:rsidR="00A10CEB" w:rsidRPr="00A10CEB" w:rsidRDefault="00A10CEB" w:rsidP="00A10CEB">
            <w:pPr>
              <w:rPr>
                <w:rFonts w:ascii="Times New Roman" w:hAnsi="Times New Roman" w:cs="Times New Roman"/>
              </w:rPr>
            </w:pPr>
            <w:r w:rsidRPr="00A10CEB">
              <w:rPr>
                <w:rFonts w:ascii="Times New Roman" w:hAnsi="Times New Roman" w:cs="Times New Roman"/>
              </w:rPr>
              <w:t>0.036499802</w:t>
            </w:r>
          </w:p>
        </w:tc>
      </w:tr>
    </w:tbl>
    <w:p w14:paraId="0940B265" w14:textId="77777777" w:rsidR="0087599A" w:rsidRPr="00A10CEB" w:rsidRDefault="0087599A"/>
    <w:sectPr w:rsidR="0087599A" w:rsidRPr="00A10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CEB"/>
    <w:rsid w:val="00004D78"/>
    <w:rsid w:val="00006E53"/>
    <w:rsid w:val="00017D9E"/>
    <w:rsid w:val="00022253"/>
    <w:rsid w:val="0003728D"/>
    <w:rsid w:val="00050706"/>
    <w:rsid w:val="00056A3A"/>
    <w:rsid w:val="0007544C"/>
    <w:rsid w:val="000861CF"/>
    <w:rsid w:val="000964EC"/>
    <w:rsid w:val="00114529"/>
    <w:rsid w:val="00132F0D"/>
    <w:rsid w:val="00147C34"/>
    <w:rsid w:val="00155B07"/>
    <w:rsid w:val="00163176"/>
    <w:rsid w:val="00183076"/>
    <w:rsid w:val="001B7579"/>
    <w:rsid w:val="001E0FA8"/>
    <w:rsid w:val="00203660"/>
    <w:rsid w:val="0023131A"/>
    <w:rsid w:val="00234F57"/>
    <w:rsid w:val="00240661"/>
    <w:rsid w:val="00264B3A"/>
    <w:rsid w:val="0027143B"/>
    <w:rsid w:val="002737E0"/>
    <w:rsid w:val="002869C5"/>
    <w:rsid w:val="002C2B75"/>
    <w:rsid w:val="002F41AA"/>
    <w:rsid w:val="0031281B"/>
    <w:rsid w:val="003222A7"/>
    <w:rsid w:val="00323E62"/>
    <w:rsid w:val="00330B94"/>
    <w:rsid w:val="00343A09"/>
    <w:rsid w:val="003744D0"/>
    <w:rsid w:val="00384D13"/>
    <w:rsid w:val="00396279"/>
    <w:rsid w:val="00396467"/>
    <w:rsid w:val="003C4F34"/>
    <w:rsid w:val="003C6823"/>
    <w:rsid w:val="003C7652"/>
    <w:rsid w:val="003D4B7B"/>
    <w:rsid w:val="00413249"/>
    <w:rsid w:val="00422C3F"/>
    <w:rsid w:val="004308F1"/>
    <w:rsid w:val="00445D3E"/>
    <w:rsid w:val="004750D6"/>
    <w:rsid w:val="0048449D"/>
    <w:rsid w:val="00487E5F"/>
    <w:rsid w:val="0049717B"/>
    <w:rsid w:val="004C6868"/>
    <w:rsid w:val="004D3EFA"/>
    <w:rsid w:val="004E3245"/>
    <w:rsid w:val="004E5B08"/>
    <w:rsid w:val="00501984"/>
    <w:rsid w:val="00540C1D"/>
    <w:rsid w:val="0054712D"/>
    <w:rsid w:val="00550E3E"/>
    <w:rsid w:val="00551089"/>
    <w:rsid w:val="0055235C"/>
    <w:rsid w:val="0055306C"/>
    <w:rsid w:val="0057241B"/>
    <w:rsid w:val="005727AC"/>
    <w:rsid w:val="00576ECE"/>
    <w:rsid w:val="00585E1E"/>
    <w:rsid w:val="005917B2"/>
    <w:rsid w:val="00610300"/>
    <w:rsid w:val="006462FD"/>
    <w:rsid w:val="006510C2"/>
    <w:rsid w:val="006640FB"/>
    <w:rsid w:val="00667D5B"/>
    <w:rsid w:val="00691FA3"/>
    <w:rsid w:val="006A0BEC"/>
    <w:rsid w:val="006B292B"/>
    <w:rsid w:val="006C219E"/>
    <w:rsid w:val="006D76CF"/>
    <w:rsid w:val="006E63DC"/>
    <w:rsid w:val="006E7B39"/>
    <w:rsid w:val="006F6387"/>
    <w:rsid w:val="006F74B0"/>
    <w:rsid w:val="0072468B"/>
    <w:rsid w:val="00726BDA"/>
    <w:rsid w:val="00741F25"/>
    <w:rsid w:val="00764EA6"/>
    <w:rsid w:val="00775618"/>
    <w:rsid w:val="007B24D6"/>
    <w:rsid w:val="007B45E0"/>
    <w:rsid w:val="007C2B52"/>
    <w:rsid w:val="007D2591"/>
    <w:rsid w:val="007E3F42"/>
    <w:rsid w:val="007E775C"/>
    <w:rsid w:val="00800E57"/>
    <w:rsid w:val="008361CD"/>
    <w:rsid w:val="00837888"/>
    <w:rsid w:val="008544B9"/>
    <w:rsid w:val="0086474D"/>
    <w:rsid w:val="00870228"/>
    <w:rsid w:val="00871652"/>
    <w:rsid w:val="0087599A"/>
    <w:rsid w:val="008E41BC"/>
    <w:rsid w:val="008F4182"/>
    <w:rsid w:val="00912D2A"/>
    <w:rsid w:val="00953EF2"/>
    <w:rsid w:val="009553E7"/>
    <w:rsid w:val="009627B6"/>
    <w:rsid w:val="009665CF"/>
    <w:rsid w:val="00975233"/>
    <w:rsid w:val="00986B25"/>
    <w:rsid w:val="00991B84"/>
    <w:rsid w:val="009C0BE0"/>
    <w:rsid w:val="009D1EA9"/>
    <w:rsid w:val="009D279B"/>
    <w:rsid w:val="009E2DE2"/>
    <w:rsid w:val="00A10CEB"/>
    <w:rsid w:val="00A175B1"/>
    <w:rsid w:val="00A52C18"/>
    <w:rsid w:val="00A542E8"/>
    <w:rsid w:val="00A929EB"/>
    <w:rsid w:val="00A945F5"/>
    <w:rsid w:val="00AA049A"/>
    <w:rsid w:val="00AD446B"/>
    <w:rsid w:val="00AE6CDC"/>
    <w:rsid w:val="00B204F3"/>
    <w:rsid w:val="00B3341F"/>
    <w:rsid w:val="00B46976"/>
    <w:rsid w:val="00B53E8A"/>
    <w:rsid w:val="00B63E2C"/>
    <w:rsid w:val="00B711B2"/>
    <w:rsid w:val="00B865D5"/>
    <w:rsid w:val="00B87FBC"/>
    <w:rsid w:val="00BE1F41"/>
    <w:rsid w:val="00C13606"/>
    <w:rsid w:val="00C31EC6"/>
    <w:rsid w:val="00C36EFE"/>
    <w:rsid w:val="00C50185"/>
    <w:rsid w:val="00C7094A"/>
    <w:rsid w:val="00C747FB"/>
    <w:rsid w:val="00C823A6"/>
    <w:rsid w:val="00CA7A85"/>
    <w:rsid w:val="00CB3EFA"/>
    <w:rsid w:val="00CC1D8F"/>
    <w:rsid w:val="00CD1F09"/>
    <w:rsid w:val="00D11C14"/>
    <w:rsid w:val="00D16990"/>
    <w:rsid w:val="00D438F0"/>
    <w:rsid w:val="00D82099"/>
    <w:rsid w:val="00D91F1F"/>
    <w:rsid w:val="00D93FC1"/>
    <w:rsid w:val="00DA4986"/>
    <w:rsid w:val="00DB1095"/>
    <w:rsid w:val="00DB5C00"/>
    <w:rsid w:val="00DC7378"/>
    <w:rsid w:val="00DD588D"/>
    <w:rsid w:val="00E75162"/>
    <w:rsid w:val="00E77F9B"/>
    <w:rsid w:val="00E85426"/>
    <w:rsid w:val="00E92BE3"/>
    <w:rsid w:val="00EB3AD4"/>
    <w:rsid w:val="00EB5EF3"/>
    <w:rsid w:val="00EC47A2"/>
    <w:rsid w:val="00EC5C21"/>
    <w:rsid w:val="00EE1DD9"/>
    <w:rsid w:val="00EE3DF0"/>
    <w:rsid w:val="00F0529F"/>
    <w:rsid w:val="00F11555"/>
    <w:rsid w:val="00F27DED"/>
    <w:rsid w:val="00F44A20"/>
    <w:rsid w:val="00F455CC"/>
    <w:rsid w:val="00F53692"/>
    <w:rsid w:val="00F54A6A"/>
    <w:rsid w:val="00F54A92"/>
    <w:rsid w:val="00F54CDA"/>
    <w:rsid w:val="00F60EA9"/>
    <w:rsid w:val="00F62432"/>
    <w:rsid w:val="00F63C00"/>
    <w:rsid w:val="00FB45B9"/>
    <w:rsid w:val="00FB6AA0"/>
    <w:rsid w:val="00FD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02A31"/>
  <w15:chartTrackingRefBased/>
  <w15:docId w15:val="{20D4553C-05F5-974B-82B3-AD30EB2C9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C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0C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0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0C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0C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0C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0C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0C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0C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0C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0C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0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0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0C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0C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0C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0C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0C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0C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0C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0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0C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0C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0C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0C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0C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0C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0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0C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0CE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10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xiang</dc:creator>
  <cp:keywords/>
  <dc:description/>
  <cp:lastModifiedBy>jiahui xiang</cp:lastModifiedBy>
  <cp:revision>1</cp:revision>
  <dcterms:created xsi:type="dcterms:W3CDTF">2024-10-13T16:36:00Z</dcterms:created>
  <dcterms:modified xsi:type="dcterms:W3CDTF">2024-10-13T16:38:00Z</dcterms:modified>
</cp:coreProperties>
</file>